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C15F6" w14:textId="77777777" w:rsidR="00951EAF" w:rsidRPr="00E845F0" w:rsidRDefault="00951EAF" w:rsidP="00951EA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7307500"/>
      <w:r>
        <w:rPr>
          <w:rFonts w:ascii="Times New Roman" w:hAnsi="Times New Roman" w:cs="Times New Roman"/>
          <w:b/>
          <w:bCs/>
          <w:sz w:val="24"/>
          <w:szCs w:val="24"/>
        </w:rPr>
        <w:t xml:space="preserve">S7 Table. Association between food insecurity and incident asthma by respondent type, </w:t>
      </w:r>
      <w:r w:rsidRPr="00E845F0">
        <w:rPr>
          <w:rFonts w:ascii="Times New Roman" w:hAnsi="Times New Roman" w:cs="Times New Roman"/>
          <w:b/>
          <w:bCs/>
          <w:sz w:val="24"/>
          <w:szCs w:val="24"/>
        </w:rPr>
        <w:t>adjusted for clinical confounders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3640"/>
        <w:gridCol w:w="960"/>
        <w:gridCol w:w="960"/>
        <w:gridCol w:w="960"/>
        <w:gridCol w:w="960"/>
      </w:tblGrid>
      <w:tr w:rsidR="00951EAF" w:rsidRPr="00065854" w14:paraId="1B5527CA" w14:textId="77777777" w:rsidTr="00C654AD">
        <w:trPr>
          <w:trHeight w:val="600"/>
        </w:trPr>
        <w:tc>
          <w:tcPr>
            <w:tcW w:w="7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bookmarkEnd w:id="0"/>
          <w:p w14:paraId="7293634B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60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. CCHS Child Self-Respon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s</w:t>
            </w:r>
            <w:r w:rsidRPr="000609E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Ages 12-17 (n secure = 6257, insecure = 335)</w:t>
            </w:r>
          </w:p>
        </w:tc>
      </w:tr>
      <w:tr w:rsidR="00951EAF" w:rsidRPr="00AF3546" w14:paraId="6F48D8A1" w14:textId="77777777" w:rsidTr="00C654AD">
        <w:trPr>
          <w:trHeight w:val="300"/>
        </w:trPr>
        <w:tc>
          <w:tcPr>
            <w:tcW w:w="3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E4277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CA7A6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justed</w:t>
            </w: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Hazard Ratio (95% CI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C5FB5C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 value</w:t>
            </w:r>
          </w:p>
        </w:tc>
      </w:tr>
      <w:tr w:rsidR="00951EAF" w:rsidRPr="00AF3546" w14:paraId="3A1C8528" w14:textId="77777777" w:rsidTr="00C654AD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B7B05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59B434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70300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AEED8A8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CL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FA585B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51EAF" w:rsidRPr="00AF3546" w14:paraId="5642D4A1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D3129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ecure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E5BC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303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9749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A06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1</w:t>
            </w:r>
          </w:p>
        </w:tc>
      </w:tr>
      <w:tr w:rsidR="00951EAF" w:rsidRPr="00AF3546" w14:paraId="4C468D07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40153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  <w:proofErr w:type="gramEnd"/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s 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3A90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7CC7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B5B5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640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51EAF" w:rsidRPr="00AF3546" w14:paraId="6970462E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D24A0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ial belonging (ref= whi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92FB39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C7F2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756B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3F8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51EAF" w:rsidRPr="00AF3546" w14:paraId="3D483ECD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143A2" w14:textId="77777777" w:rsidR="00951EAF" w:rsidRPr="00145F23" w:rsidRDefault="00951EAF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C4710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F06E8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8C0C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867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</w:t>
            </w:r>
          </w:p>
        </w:tc>
      </w:tr>
      <w:tr w:rsidR="00951EAF" w:rsidRPr="00AF3546" w14:paraId="691D809A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E0176" w14:textId="77777777" w:rsidR="00951EAF" w:rsidRPr="00145F23" w:rsidRDefault="00951EAF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ACE2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48B08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6A75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C07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</w:t>
            </w:r>
          </w:p>
        </w:tc>
      </w:tr>
      <w:tr w:rsidR="00951EAF" w:rsidRPr="00AF3546" w14:paraId="67432525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B78F3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BD66D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1DC666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116BC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28C8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1</w:t>
            </w:r>
          </w:p>
        </w:tc>
      </w:tr>
      <w:tr w:rsidR="00951EAF" w:rsidRPr="00AF3546" w14:paraId="6132A0AC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4E7E4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uterine growth restri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0DB6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27B6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34AA9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EB31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1</w:t>
            </w:r>
          </w:p>
        </w:tc>
      </w:tr>
      <w:tr w:rsidR="00951EAF" w:rsidRPr="00AF3546" w14:paraId="7B215984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AD992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's age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d’s birth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9B63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13A4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5496D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A4B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</w:t>
            </w:r>
          </w:p>
        </w:tc>
      </w:tr>
      <w:tr w:rsidR="00951EAF" w:rsidRPr="00AF3546" w14:paraId="0668881D" w14:textId="77777777" w:rsidTr="00C654AD">
        <w:trPr>
          <w:trHeight w:val="63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740BC6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immigration status (ref=long term residen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47749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0E28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EC83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56F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7</w:t>
            </w:r>
          </w:p>
        </w:tc>
      </w:tr>
      <w:tr w:rsidR="00951EAF" w:rsidRPr="00AF3546" w14:paraId="311E79BC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A8039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asthma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F3A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467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C89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C530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55</w:t>
            </w:r>
          </w:p>
        </w:tc>
      </w:tr>
      <w:tr w:rsidR="00951EAF" w:rsidRPr="00AF3546" w14:paraId="774EF40C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FD15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in the 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C06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6538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A08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4AD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54</w:t>
            </w:r>
          </w:p>
        </w:tc>
      </w:tr>
    </w:tbl>
    <w:p w14:paraId="2AF5628D" w14:textId="77777777" w:rsidR="00951EAF" w:rsidRDefault="00951EAF" w:rsidP="00951EA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3640"/>
        <w:gridCol w:w="960"/>
        <w:gridCol w:w="960"/>
        <w:gridCol w:w="960"/>
        <w:gridCol w:w="960"/>
      </w:tblGrid>
      <w:tr w:rsidR="00951EAF" w:rsidRPr="00145F23" w14:paraId="02A4E463" w14:textId="77777777" w:rsidTr="00C654AD">
        <w:trPr>
          <w:trHeight w:val="600"/>
        </w:trPr>
        <w:tc>
          <w:tcPr>
            <w:tcW w:w="7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D28E2C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ild not a</w:t>
            </w: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Self-Respon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</w:t>
            </w: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Ages 0-17 (n secure = 20,066, insecure = 1079)</w:t>
            </w:r>
          </w:p>
        </w:tc>
      </w:tr>
      <w:tr w:rsidR="00951EAF" w:rsidRPr="00145F23" w14:paraId="1F59C5DD" w14:textId="77777777" w:rsidTr="00C654AD">
        <w:trPr>
          <w:trHeight w:val="315"/>
        </w:trPr>
        <w:tc>
          <w:tcPr>
            <w:tcW w:w="36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A5880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1D24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justed</w:t>
            </w: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Hazard Ratio (95% CI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C21C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951EAF" w:rsidRPr="00145F23" w14:paraId="37957781" w14:textId="77777777" w:rsidTr="00C654AD">
        <w:trPr>
          <w:trHeight w:val="300"/>
        </w:trPr>
        <w:tc>
          <w:tcPr>
            <w:tcW w:w="36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86396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1431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79BC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C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FF3A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CL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B2A5F5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951EAF" w:rsidRPr="00145F23" w14:paraId="53FA2D7D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65EFC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secure v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c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E28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48E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FEFD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8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2E4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0</w:t>
            </w:r>
          </w:p>
        </w:tc>
      </w:tr>
      <w:tr w:rsidR="00951EAF" w:rsidRPr="00145F23" w14:paraId="27BA2667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FEA21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  <w:proofErr w:type="gramEnd"/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s 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5C609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B1D2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9A7B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4BA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5</w:t>
            </w:r>
          </w:p>
        </w:tc>
      </w:tr>
      <w:tr w:rsidR="00951EAF" w:rsidRPr="00145F23" w14:paraId="7898CA26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00401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ial belonging (ref= whit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651E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03BC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2BBC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A3C0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51EAF" w:rsidRPr="00145F23" w14:paraId="2219135B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00600" w14:textId="77777777" w:rsidR="00951EAF" w:rsidRPr="00145F23" w:rsidRDefault="00951EAF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2DA9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862E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699B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2053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</w:t>
            </w:r>
          </w:p>
        </w:tc>
      </w:tr>
      <w:tr w:rsidR="00951EAF" w:rsidRPr="00145F23" w14:paraId="647ADA37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083FA2" w14:textId="77777777" w:rsidR="00951EAF" w:rsidRPr="00145F23" w:rsidRDefault="00951EAF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DFED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59761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D3CF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38E0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</w:tr>
      <w:tr w:rsidR="00951EAF" w:rsidRPr="00145F23" w14:paraId="13E2380A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25EF3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16A7D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F31ED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B15E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4F34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951EAF" w:rsidRPr="00145F23" w14:paraId="2B597210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C894F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uterine growth restri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C85F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B847C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64E5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D39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0</w:t>
            </w:r>
          </w:p>
        </w:tc>
      </w:tr>
      <w:tr w:rsidR="00951EAF" w:rsidRPr="00145F23" w14:paraId="4EE1CB7D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9AA8E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's age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d’s birthda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0BBC9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102A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0C64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197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0</w:t>
            </w:r>
          </w:p>
        </w:tc>
      </w:tr>
      <w:tr w:rsidR="00951EAF" w:rsidRPr="00145F23" w14:paraId="1D93DD0A" w14:textId="77777777" w:rsidTr="00C654AD">
        <w:trPr>
          <w:trHeight w:val="630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84B68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immigration status (ref=long term residen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1BC2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D2406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BE8ED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918F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</w:t>
            </w:r>
          </w:p>
        </w:tc>
      </w:tr>
      <w:tr w:rsidR="00951EAF" w:rsidRPr="00145F23" w14:paraId="026A1F03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3840D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asthma stat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C222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834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BDA5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12AB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.0001</w:t>
            </w:r>
          </w:p>
        </w:tc>
      </w:tr>
      <w:tr w:rsidR="00951EAF" w:rsidRPr="00145F23" w14:paraId="26FA7147" w14:textId="77777777" w:rsidTr="00C654AD">
        <w:trPr>
          <w:trHeight w:val="315"/>
        </w:trPr>
        <w:tc>
          <w:tcPr>
            <w:tcW w:w="3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775A" w14:textId="77777777" w:rsidR="00951EAF" w:rsidRPr="00145F23" w:rsidRDefault="00951EAF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in the h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998E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AF9C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B10A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9D67" w14:textId="77777777" w:rsidR="00951EAF" w:rsidRPr="00145F23" w:rsidRDefault="00951EAF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45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56</w:t>
            </w:r>
          </w:p>
        </w:tc>
      </w:tr>
    </w:tbl>
    <w:p w14:paraId="0CEB7242" w14:textId="77777777" w:rsidR="00951EAF" w:rsidRDefault="00951EAF"/>
    <w:sectPr w:rsidR="00951E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AF"/>
    <w:rsid w:val="0095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A74D2"/>
  <w15:chartTrackingRefBased/>
  <w15:docId w15:val="{221796A4-BF1C-44B1-9793-0BAABFC8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3:00Z</dcterms:created>
  <dcterms:modified xsi:type="dcterms:W3CDTF">2021-05-24T12:44:00Z</dcterms:modified>
</cp:coreProperties>
</file>